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E2786B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4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Dynamic changes of extracellular esterase and protease activities during fermentation (mean ± SD, n = 3)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.</w:t>
      </w:r>
    </w:p>
    <w:tbl>
      <w:tblPr>
        <w:tblStyle w:val="2"/>
        <w:tblW w:w="95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833"/>
        <w:gridCol w:w="1850"/>
        <w:gridCol w:w="2060"/>
        <w:gridCol w:w="2060"/>
      </w:tblGrid>
      <w:tr w14:paraId="25F1B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C73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(h)</w:t>
            </w:r>
          </w:p>
        </w:tc>
        <w:tc>
          <w:tcPr>
            <w:tcW w:w="18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A8E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ase (U g⁻¹)</w:t>
            </w:r>
          </w:p>
        </w:tc>
        <w:tc>
          <w:tcPr>
            <w:tcW w:w="18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6FF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e (U g⁻¹)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FDB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ase (U g⁻¹)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CD2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e (U g⁻¹)</w:t>
            </w:r>
          </w:p>
        </w:tc>
      </w:tr>
      <w:tr w14:paraId="75D64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AF18A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512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C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C980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C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4454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5E09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</w:t>
            </w:r>
          </w:p>
        </w:tc>
      </w:tr>
      <w:tr w14:paraId="02637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80D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ADB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 ± 0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45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 ± 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566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 ± 0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978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 ± 0.4</w:t>
            </w:r>
          </w:p>
        </w:tc>
      </w:tr>
      <w:tr w14:paraId="087DF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F15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9D3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 ± 1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74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 ± 0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81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 ± 0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868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 ± 0.6</w:t>
            </w:r>
          </w:p>
        </w:tc>
      </w:tr>
      <w:tr w14:paraId="02CB0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133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4C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 ± 1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F8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 ± 1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C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 ± 1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66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 ± 1.1</w:t>
            </w:r>
          </w:p>
        </w:tc>
      </w:tr>
      <w:tr w14:paraId="4DAC0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34B69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75F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 ± 1.8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4D89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2 ± 1.3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E6B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 ± 1.3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0D81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 ± 1.2</w:t>
            </w:r>
          </w:p>
        </w:tc>
      </w:tr>
    </w:tbl>
    <w:p w14:paraId="547D7CD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864785"/>
    <w:rsid w:val="01FB0577"/>
    <w:rsid w:val="06277B8D"/>
    <w:rsid w:val="0B9E2FCC"/>
    <w:rsid w:val="28B1694E"/>
    <w:rsid w:val="3EE17BD1"/>
    <w:rsid w:val="5A461504"/>
    <w:rsid w:val="6B864785"/>
    <w:rsid w:val="7A6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样式"/>
    <w:qFormat/>
    <w:uiPriority w:val="0"/>
    <w:pPr>
      <w:jc w:val="center"/>
    </w:pPr>
    <w:rPr>
      <w:rFonts w:ascii="Times New Roman" w:hAnsi="Times New Roman" w:eastAsia="宋体" w:cs="Times New Roman"/>
      <w:kern w:val="2"/>
      <w:sz w:val="15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9:02:00Z</dcterms:created>
  <dc:creator>老番茄</dc:creator>
  <cp:lastModifiedBy>老番茄</cp:lastModifiedBy>
  <dcterms:modified xsi:type="dcterms:W3CDTF">2025-08-02T19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75B455D250B74F948A4559B5D3736AC0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